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9"/>
        <w:tblW w:w="8603" w:type="dxa"/>
        <w:tblLook w:val="04A0" w:firstRow="1" w:lastRow="0" w:firstColumn="1" w:lastColumn="0" w:noHBand="0" w:noVBand="1"/>
      </w:tblPr>
      <w:tblGrid>
        <w:gridCol w:w="5656"/>
        <w:gridCol w:w="2947"/>
      </w:tblGrid>
      <w:tr w:rsidR="003403C1" w:rsidRPr="003403C1" w14:paraId="6B1F5BFF" w14:textId="77777777" w:rsidTr="003403C1">
        <w:trPr>
          <w:trHeight w:val="378"/>
        </w:trPr>
        <w:tc>
          <w:tcPr>
            <w:tcW w:w="5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9E65A" w14:textId="77777777" w:rsidR="003403C1" w:rsidRPr="003403C1" w:rsidRDefault="003403C1" w:rsidP="003403C1">
            <w:pPr>
              <w:widowControl/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13"/>
              </w:rPr>
            </w:pPr>
            <w:r w:rsidRPr="003403C1">
              <w:rPr>
                <w:rFonts w:ascii="等线" w:hAnsi="等线" w:cs="Times New Roman"/>
                <w:b/>
                <w:bCs/>
                <w:sz w:val="20"/>
                <w:szCs w:val="22"/>
              </w:rPr>
              <w:t>Baseline characteristics</w:t>
            </w:r>
          </w:p>
        </w:tc>
        <w:tc>
          <w:tcPr>
            <w:tcW w:w="2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6C98F" w14:textId="77777777" w:rsidR="003403C1" w:rsidRPr="003403C1" w:rsidRDefault="003403C1" w:rsidP="003403C1">
            <w:pPr>
              <w:widowControl/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3403C1"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Value</w:t>
            </w:r>
            <w:r w:rsidRPr="003403C1"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3403C1" w:rsidRPr="003403C1" w14:paraId="41CC0494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38CE" w14:textId="77777777" w:rsidR="003403C1" w:rsidRPr="003403C1" w:rsidRDefault="003403C1" w:rsidP="003403C1">
            <w:pPr>
              <w:widowControl/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1"/>
              </w:rPr>
            </w:pPr>
            <w:r w:rsidRPr="003403C1"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1"/>
              </w:rPr>
              <w:t>Age</w:t>
            </w:r>
            <w:r w:rsidRPr="003403C1"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F15B" w14:textId="0D08908B" w:rsidR="003403C1" w:rsidRPr="003403C1" w:rsidRDefault="005A2771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54.6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44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66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403C1" w:rsidRPr="003403C1" w14:paraId="0D4CDEB3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7769" w14:textId="77777777" w:rsidR="003403C1" w:rsidRPr="003403C1" w:rsidRDefault="003403C1" w:rsidP="003403C1">
            <w:pPr>
              <w:widowControl/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3403C1"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C238" w14:textId="77777777" w:rsidR="003403C1" w:rsidRPr="003403C1" w:rsidRDefault="003403C1" w:rsidP="003403C1">
            <w:pPr>
              <w:widowControl/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3403C1" w:rsidRPr="003403C1" w14:paraId="18CDFEA2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3259" w14:textId="77777777" w:rsidR="003403C1" w:rsidRPr="003403C1" w:rsidRDefault="003403C1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Mal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5873" w14:textId="78350802" w:rsidR="003403C1" w:rsidRPr="003403C1" w:rsidRDefault="005A2771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8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73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403C1" w:rsidRPr="003403C1" w14:paraId="5A724722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51F0" w14:textId="77777777" w:rsidR="003403C1" w:rsidRPr="003403C1" w:rsidRDefault="003403C1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Femal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29CD" w14:textId="6245C3C3" w:rsidR="003403C1" w:rsidRPr="003403C1" w:rsidRDefault="005A2771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3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27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42A54" w:rsidRPr="003403C1" w14:paraId="092A816A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A7429" w14:textId="1BC01A48" w:rsidR="00442A54" w:rsidRPr="00442A54" w:rsidRDefault="00442A54" w:rsidP="003403C1">
            <w:pPr>
              <w:widowControl/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442A54">
              <w:rPr>
                <w:rFonts w:ascii="等线" w:eastAsia="等线" w:hAnsi="等线" w:cs="Times New Roman" w:hint="eastAsia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S</w:t>
            </w:r>
            <w:r w:rsidRPr="00442A54"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moking status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71D44" w14:textId="77777777" w:rsidR="00442A54" w:rsidRDefault="00442A54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442A54" w:rsidRPr="003403C1" w14:paraId="149B8C38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7787" w14:textId="10E4EC71" w:rsidR="00442A54" w:rsidRPr="003403C1" w:rsidRDefault="00442A54" w:rsidP="00442A54">
            <w:pPr>
              <w:widowControl/>
              <w:ind w:firstLineChars="50" w:firstLine="100"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noProof w:val="0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4A69" w14:textId="30FA54CF" w:rsidR="00442A54" w:rsidRDefault="00BE77D7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noProof w:val="0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64</w:t>
            </w:r>
            <w:r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42A54" w:rsidRPr="003403C1" w14:paraId="66BCA906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6866B" w14:textId="334C4557" w:rsidR="00442A54" w:rsidRPr="003403C1" w:rsidRDefault="00442A54" w:rsidP="00442A54">
            <w:pPr>
              <w:widowControl/>
              <w:ind w:firstLineChars="50" w:firstLine="100"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noProof w:val="0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7D74" w14:textId="409FC831" w:rsidR="00442A54" w:rsidRDefault="00BE77D7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noProof w:val="0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36</w:t>
            </w:r>
            <w:r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403C1" w:rsidRPr="003403C1" w14:paraId="4AF99E3E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FA36" w14:textId="77777777" w:rsidR="003403C1" w:rsidRPr="003403C1" w:rsidRDefault="003403C1" w:rsidP="003403C1">
            <w:pPr>
              <w:widowControl/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3403C1"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E10E" w14:textId="77777777" w:rsidR="003403C1" w:rsidRPr="003403C1" w:rsidRDefault="003403C1" w:rsidP="003403C1">
            <w:pPr>
              <w:widowControl/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3403C1" w:rsidRPr="003403C1" w14:paraId="707BE360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874A" w14:textId="3AB133D2" w:rsidR="003403C1" w:rsidRPr="003403C1" w:rsidRDefault="00F22C8E" w:rsidP="003403C1">
            <w:pPr>
              <w:widowControl/>
              <w:ind w:firstLineChars="50" w:firstLine="100"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08C2" w14:textId="21B7F4E5" w:rsidR="003403C1" w:rsidRPr="003403C1" w:rsidRDefault="00394401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2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18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403C1" w:rsidRPr="003403C1" w14:paraId="282881D0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BF1A" w14:textId="215725F2" w:rsidR="003403C1" w:rsidRPr="003403C1" w:rsidRDefault="00F22C8E" w:rsidP="003403C1">
            <w:pPr>
              <w:widowControl/>
              <w:ind w:firstLineChars="50" w:firstLine="100"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3192" w14:textId="1E3EA2DC" w:rsidR="003403C1" w:rsidRPr="003403C1" w:rsidRDefault="00394401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5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45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403C1" w:rsidRPr="003403C1" w14:paraId="486D4A92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BEE3" w14:textId="5343001F" w:rsidR="003403C1" w:rsidRPr="003403C1" w:rsidRDefault="00F22C8E" w:rsidP="003403C1">
            <w:pPr>
              <w:widowControl/>
              <w:ind w:firstLineChars="50" w:firstLine="100"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D864" w14:textId="27BD8682" w:rsidR="003403C1" w:rsidRPr="003403C1" w:rsidRDefault="00394401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3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27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403C1" w:rsidRPr="003403C1" w14:paraId="0D909648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DA852" w14:textId="627BBC1D" w:rsidR="003403C1" w:rsidRPr="003403C1" w:rsidRDefault="00F22C8E" w:rsidP="003403C1">
            <w:pPr>
              <w:widowControl/>
              <w:ind w:firstLineChars="50" w:firstLine="100"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noProof w:val="0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F161F" w14:textId="1C77FB89" w:rsidR="003403C1" w:rsidRPr="003403C1" w:rsidRDefault="00394401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noProof w:val="0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10</w:t>
            </w:r>
            <w:r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403C1" w:rsidRPr="003403C1" w14:paraId="366537CA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20B5F" w14:textId="6F1AB626" w:rsidR="003403C1" w:rsidRPr="003403C1" w:rsidRDefault="00F22C8E" w:rsidP="003403C1">
            <w:pPr>
              <w:widowControl/>
              <w:ind w:firstLineChars="50" w:firstLine="100"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noProof w:val="0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AEB63" w14:textId="76C4A782" w:rsidR="003403C1" w:rsidRPr="003403C1" w:rsidRDefault="00394401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noProof w:val="0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403C1" w:rsidRPr="003403C1" w14:paraId="5C8EADE5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BE15" w14:textId="77777777" w:rsidR="003403C1" w:rsidRPr="003403C1" w:rsidRDefault="003403C1" w:rsidP="003403C1">
            <w:pPr>
              <w:widowControl/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3403C1"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217E" w14:textId="77777777" w:rsidR="003403C1" w:rsidRPr="003403C1" w:rsidRDefault="003403C1" w:rsidP="003403C1">
            <w:pPr>
              <w:widowControl/>
              <w:rPr>
                <w:rFonts w:ascii="等线" w:eastAsia="等线" w:hAnsi="等线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3403C1" w:rsidRPr="003403C1" w14:paraId="52F7B1AC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2333" w14:textId="7EB79C89" w:rsidR="003403C1" w:rsidRPr="003403C1" w:rsidRDefault="003403C1" w:rsidP="003403C1">
            <w:pPr>
              <w:widowControl/>
              <w:ind w:firstLineChars="50" w:firstLine="100"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I</w:t>
            </w:r>
            <w:r w:rsidR="00F22C8E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-</w:t>
            </w:r>
            <w:r w:rsidR="00F22C8E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II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42C8" w14:textId="2CA19651" w:rsidR="003403C1" w:rsidRPr="003403C1" w:rsidRDefault="00394401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3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(2</w:t>
            </w:r>
            <w:r w:rsidR="004E212E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7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403C1" w:rsidRPr="003403C1" w14:paraId="70BC497D" w14:textId="77777777" w:rsidTr="003403C1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E41C" w14:textId="5FBC9886" w:rsidR="003403C1" w:rsidRPr="003403C1" w:rsidRDefault="00F22C8E" w:rsidP="003403C1">
            <w:pPr>
              <w:widowControl/>
              <w:ind w:firstLineChars="50" w:firstLine="100"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III</w:t>
            </w: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-</w:t>
            </w:r>
            <w:r w:rsidRPr="00D50825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 xml:space="preserve"> </w:t>
            </w:r>
            <w:r w:rsidRPr="00F22C8E">
              <w:rPr>
                <w:rFonts w:ascii="等线" w:eastAsia="等线" w:hAnsi="等线" w:cs="Times New Roman" w:hint="eastAsia"/>
                <w:noProof w:val="0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CABB" w14:textId="44F49E3B" w:rsidR="003403C1" w:rsidRPr="003403C1" w:rsidRDefault="00394401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6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(</w:t>
            </w:r>
            <w:r w:rsidR="004E212E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55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403C1" w:rsidRPr="003403C1" w14:paraId="6F265939" w14:textId="77777777" w:rsidTr="004E212E">
        <w:trPr>
          <w:trHeight w:val="302"/>
        </w:trPr>
        <w:tc>
          <w:tcPr>
            <w:tcW w:w="5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C2D49" w14:textId="60F57543" w:rsidR="003403C1" w:rsidRPr="003403C1" w:rsidRDefault="00F22C8E" w:rsidP="003403C1">
            <w:pPr>
              <w:widowControl/>
              <w:ind w:firstLineChars="50" w:firstLine="100"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unknow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1FA26" w14:textId="189A94B5" w:rsidR="003403C1" w:rsidRPr="003403C1" w:rsidRDefault="00394401" w:rsidP="003403C1">
            <w:pPr>
              <w:widowControl/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2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(</w:t>
            </w:r>
            <w:r w:rsidR="004E212E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18</w:t>
            </w:r>
            <w:r w:rsidR="003403C1" w:rsidRPr="003403C1">
              <w:rPr>
                <w:rFonts w:ascii="等线" w:eastAsia="等线" w:hAnsi="等线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3D5CAA61" w14:textId="375DB900" w:rsidR="008B68C8" w:rsidRPr="003403C1" w:rsidRDefault="007F089B" w:rsidP="007F089B">
      <w:pPr>
        <w:widowControl/>
        <w:jc w:val="left"/>
        <w:rPr>
          <w:rFonts w:ascii="等线" w:eastAsia="等线" w:hAnsi="等线" w:cs="Times New Roman"/>
          <w:color w:val="000000"/>
          <w:kern w:val="0"/>
          <w:sz w:val="20"/>
          <w:szCs w:val="18"/>
        </w:rPr>
      </w:pPr>
      <w:r w:rsidRPr="003403C1">
        <w:rPr>
          <w:rFonts w:ascii="等线" w:hAnsi="等线" w:cs="Times New Roman"/>
          <w:sz w:val="20"/>
          <w:szCs w:val="22"/>
        </w:rPr>
        <w:t>*</w:t>
      </w:r>
      <w:r w:rsidRPr="003403C1">
        <w:rPr>
          <w:rFonts w:ascii="等线" w:eastAsia="等线" w:hAnsi="等线" w:cs="Times New Roman"/>
          <w:color w:val="000000"/>
          <w:kern w:val="0"/>
          <w:sz w:val="20"/>
          <w:szCs w:val="18"/>
        </w:rPr>
        <w:t xml:space="preserve"> values are expressed as median (range) or n (%).</w:t>
      </w:r>
    </w:p>
    <w:sectPr w:rsidR="008B68C8" w:rsidRPr="003403C1" w:rsidSect="00C25B8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75419" w14:textId="77777777" w:rsidR="00A1299E" w:rsidRDefault="00A1299E" w:rsidP="00BB06CD">
      <w:r>
        <w:separator/>
      </w:r>
    </w:p>
  </w:endnote>
  <w:endnote w:type="continuationSeparator" w:id="0">
    <w:p w14:paraId="2CC64ACC" w14:textId="77777777" w:rsidR="00A1299E" w:rsidRDefault="00A1299E" w:rsidP="00BB0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CBBFD" w14:textId="77777777" w:rsidR="00A1299E" w:rsidRDefault="00A1299E" w:rsidP="00BB06CD">
      <w:r>
        <w:separator/>
      </w:r>
    </w:p>
  </w:footnote>
  <w:footnote w:type="continuationSeparator" w:id="0">
    <w:p w14:paraId="52029A91" w14:textId="77777777" w:rsidR="00A1299E" w:rsidRDefault="00A1299E" w:rsidP="00BB0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tzAxMLawtDQ2tTRT0lEKTi0uzszPAykwqgUATSMNBiwAAAA="/>
  </w:docVars>
  <w:rsids>
    <w:rsidRoot w:val="000A5547"/>
    <w:rsid w:val="00013F25"/>
    <w:rsid w:val="000174E1"/>
    <w:rsid w:val="00034A0E"/>
    <w:rsid w:val="000535EB"/>
    <w:rsid w:val="00057B9F"/>
    <w:rsid w:val="00087306"/>
    <w:rsid w:val="000A5547"/>
    <w:rsid w:val="000B42B6"/>
    <w:rsid w:val="000D3B6A"/>
    <w:rsid w:val="000E0F94"/>
    <w:rsid w:val="00112811"/>
    <w:rsid w:val="001211F6"/>
    <w:rsid w:val="001444CB"/>
    <w:rsid w:val="001544FC"/>
    <w:rsid w:val="001915D9"/>
    <w:rsid w:val="001A418A"/>
    <w:rsid w:val="001B45F3"/>
    <w:rsid w:val="001C59A3"/>
    <w:rsid w:val="001D2C56"/>
    <w:rsid w:val="0025261E"/>
    <w:rsid w:val="00256743"/>
    <w:rsid w:val="002C0FFA"/>
    <w:rsid w:val="00300898"/>
    <w:rsid w:val="00305009"/>
    <w:rsid w:val="003403C1"/>
    <w:rsid w:val="00342BA1"/>
    <w:rsid w:val="00343F90"/>
    <w:rsid w:val="00365850"/>
    <w:rsid w:val="00381E84"/>
    <w:rsid w:val="00394401"/>
    <w:rsid w:val="0039582D"/>
    <w:rsid w:val="003A5C04"/>
    <w:rsid w:val="003B42E9"/>
    <w:rsid w:val="003B748D"/>
    <w:rsid w:val="00442A54"/>
    <w:rsid w:val="0046781D"/>
    <w:rsid w:val="00491D7E"/>
    <w:rsid w:val="004E212E"/>
    <w:rsid w:val="004F3B3D"/>
    <w:rsid w:val="005175FA"/>
    <w:rsid w:val="0052503F"/>
    <w:rsid w:val="00545E1B"/>
    <w:rsid w:val="00567F3B"/>
    <w:rsid w:val="00586A06"/>
    <w:rsid w:val="005932A8"/>
    <w:rsid w:val="005A2771"/>
    <w:rsid w:val="005D15E7"/>
    <w:rsid w:val="005D36FF"/>
    <w:rsid w:val="005E02D8"/>
    <w:rsid w:val="005E2087"/>
    <w:rsid w:val="005F3548"/>
    <w:rsid w:val="006054B7"/>
    <w:rsid w:val="006155E4"/>
    <w:rsid w:val="006222AC"/>
    <w:rsid w:val="00634595"/>
    <w:rsid w:val="006607AC"/>
    <w:rsid w:val="006A1989"/>
    <w:rsid w:val="006A3C69"/>
    <w:rsid w:val="006C0E4D"/>
    <w:rsid w:val="00704C1C"/>
    <w:rsid w:val="007200EE"/>
    <w:rsid w:val="00723BCF"/>
    <w:rsid w:val="00731AE6"/>
    <w:rsid w:val="00737A02"/>
    <w:rsid w:val="00743CBB"/>
    <w:rsid w:val="00770888"/>
    <w:rsid w:val="00775408"/>
    <w:rsid w:val="00776913"/>
    <w:rsid w:val="00787A05"/>
    <w:rsid w:val="007A4FEC"/>
    <w:rsid w:val="007C5228"/>
    <w:rsid w:val="007C6E97"/>
    <w:rsid w:val="007E694C"/>
    <w:rsid w:val="007F089B"/>
    <w:rsid w:val="007F3F33"/>
    <w:rsid w:val="0081134A"/>
    <w:rsid w:val="00814C67"/>
    <w:rsid w:val="0084386D"/>
    <w:rsid w:val="00863408"/>
    <w:rsid w:val="008B68C8"/>
    <w:rsid w:val="008D161F"/>
    <w:rsid w:val="008D29D9"/>
    <w:rsid w:val="008D3D19"/>
    <w:rsid w:val="008F064C"/>
    <w:rsid w:val="008F2F87"/>
    <w:rsid w:val="008F7789"/>
    <w:rsid w:val="009028FD"/>
    <w:rsid w:val="009241A2"/>
    <w:rsid w:val="00933788"/>
    <w:rsid w:val="009825DA"/>
    <w:rsid w:val="00992F37"/>
    <w:rsid w:val="009A429E"/>
    <w:rsid w:val="009B1646"/>
    <w:rsid w:val="009C4B96"/>
    <w:rsid w:val="009D43A5"/>
    <w:rsid w:val="00A1299E"/>
    <w:rsid w:val="00A148E0"/>
    <w:rsid w:val="00A17174"/>
    <w:rsid w:val="00A50D1B"/>
    <w:rsid w:val="00A73A28"/>
    <w:rsid w:val="00AC5002"/>
    <w:rsid w:val="00AC65EB"/>
    <w:rsid w:val="00B15EDE"/>
    <w:rsid w:val="00B2611B"/>
    <w:rsid w:val="00B64323"/>
    <w:rsid w:val="00B651A3"/>
    <w:rsid w:val="00B85101"/>
    <w:rsid w:val="00BB06CD"/>
    <w:rsid w:val="00BE77D7"/>
    <w:rsid w:val="00C25B8E"/>
    <w:rsid w:val="00C322B2"/>
    <w:rsid w:val="00C4127D"/>
    <w:rsid w:val="00C62D81"/>
    <w:rsid w:val="00CA59CD"/>
    <w:rsid w:val="00CA61DA"/>
    <w:rsid w:val="00CA667D"/>
    <w:rsid w:val="00CD72E8"/>
    <w:rsid w:val="00CD73D1"/>
    <w:rsid w:val="00D704A7"/>
    <w:rsid w:val="00D7729D"/>
    <w:rsid w:val="00D820F9"/>
    <w:rsid w:val="00D83B61"/>
    <w:rsid w:val="00D9443B"/>
    <w:rsid w:val="00DA03F5"/>
    <w:rsid w:val="00DA2797"/>
    <w:rsid w:val="00DB7C73"/>
    <w:rsid w:val="00DE07F2"/>
    <w:rsid w:val="00DF1D9D"/>
    <w:rsid w:val="00E3049F"/>
    <w:rsid w:val="00E9115D"/>
    <w:rsid w:val="00EA25DB"/>
    <w:rsid w:val="00EE07F1"/>
    <w:rsid w:val="00EE6211"/>
    <w:rsid w:val="00EF46D1"/>
    <w:rsid w:val="00F00613"/>
    <w:rsid w:val="00F07B21"/>
    <w:rsid w:val="00F22C8E"/>
    <w:rsid w:val="00F34C90"/>
    <w:rsid w:val="00F5490B"/>
    <w:rsid w:val="00F76673"/>
    <w:rsid w:val="00F96673"/>
    <w:rsid w:val="00FA4616"/>
    <w:rsid w:val="00FA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3B21C"/>
  <w15:chartTrackingRefBased/>
  <w15:docId w15:val="{2EB82F11-C9D3-0B4C-BA37-AC2BD3C21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5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586A06"/>
    <w:rPr>
      <w:color w:val="808080"/>
    </w:rPr>
  </w:style>
  <w:style w:type="paragraph" w:styleId="a5">
    <w:name w:val="header"/>
    <w:basedOn w:val="a"/>
    <w:link w:val="a6"/>
    <w:uiPriority w:val="99"/>
    <w:unhideWhenUsed/>
    <w:rsid w:val="00BB0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B06CD"/>
    <w:rPr>
      <w:noProof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0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B06CD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BD0FCF-C8BC-FC4E-970B-E41E6AA91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巴弟弟</dc:creator>
  <cp:keywords/>
  <dc:description/>
  <cp:lastModifiedBy>陈 赟</cp:lastModifiedBy>
  <cp:revision>3</cp:revision>
  <dcterms:created xsi:type="dcterms:W3CDTF">2021-12-22T15:46:00Z</dcterms:created>
  <dcterms:modified xsi:type="dcterms:W3CDTF">2021-12-25T13:31:00Z</dcterms:modified>
</cp:coreProperties>
</file>